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8AF9A" w14:textId="2FFB8E6B" w:rsidR="00BC5AF4" w:rsidRPr="00027B9E" w:rsidRDefault="00BC5AF4">
      <w:r>
        <w:rPr>
          <w:b/>
          <w:bCs/>
        </w:rPr>
        <w:t>Supplemental Table S</w:t>
      </w:r>
      <w:r w:rsidR="0033615A">
        <w:rPr>
          <w:b/>
          <w:bCs/>
        </w:rPr>
        <w:t>1</w:t>
      </w:r>
      <w:r>
        <w:rPr>
          <w:b/>
          <w:bCs/>
        </w:rPr>
        <w:t>.</w:t>
      </w:r>
      <w:r w:rsidR="00027B9E">
        <w:rPr>
          <w:b/>
          <w:bCs/>
        </w:rPr>
        <w:t xml:space="preserve"> </w:t>
      </w:r>
      <w:r w:rsidR="004F6E53">
        <w:t>P-values</w:t>
      </w:r>
      <w:r w:rsidR="00027B9E">
        <w:t xml:space="preserve"> of linear mixed models testing for the effects of site type and season on ion fluxes measured with Plant Root Simulators</w:t>
      </w:r>
      <w:r w:rsidR="004F6E53">
        <w:t>. Significance is determined by a P &lt; 0.05 and is highlighted in green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1380"/>
        <w:gridCol w:w="1860"/>
        <w:gridCol w:w="2020"/>
        <w:gridCol w:w="2180"/>
      </w:tblGrid>
      <w:tr w:rsidR="00BC5AF4" w:rsidRPr="00BC5AF4" w14:paraId="0DCBD3D8" w14:textId="77777777" w:rsidTr="00BC5AF4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0C89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pon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8DF06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_p_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E1B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_p_valu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F38B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action_p_value</w:t>
            </w:r>
          </w:p>
        </w:tc>
      </w:tr>
      <w:tr w:rsidR="00BC5AF4" w:rsidRPr="00BC5AF4" w14:paraId="17414A64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CFB9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64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4031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762BA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75E-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75260B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7261109</w:t>
            </w:r>
          </w:p>
        </w:tc>
      </w:tr>
      <w:tr w:rsidR="00BC5AF4" w:rsidRPr="00BC5AF4" w14:paraId="150E266E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25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0E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91806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EE8773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3.10E-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CF416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2.74E-05</w:t>
            </w:r>
          </w:p>
        </w:tc>
      </w:tr>
      <w:tr w:rsidR="00BC5AF4" w:rsidRPr="00BC5AF4" w14:paraId="09245B55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FB0A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780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73387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7DFD4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17E-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6BA84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0151054</w:t>
            </w:r>
          </w:p>
        </w:tc>
      </w:tr>
      <w:tr w:rsidR="00BC5AF4" w:rsidRPr="00BC5AF4" w14:paraId="72BF0526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8A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B2C33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2441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F8EA0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94E-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37EE5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2502492</w:t>
            </w:r>
          </w:p>
        </w:tc>
      </w:tr>
      <w:tr w:rsidR="00BC5AF4" w:rsidRPr="00BC5AF4" w14:paraId="42D774BD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DBB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BF5A3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366271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F44A5F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4.36E-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D5CAF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6.51E-08</w:t>
            </w:r>
          </w:p>
        </w:tc>
      </w:tr>
      <w:tr w:rsidR="00BC5AF4" w:rsidRPr="00BC5AF4" w14:paraId="3A4542E4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F4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A156B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07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DD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87545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60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7657484</w:t>
            </w:r>
          </w:p>
        </w:tc>
      </w:tr>
      <w:tr w:rsidR="00BC5AF4" w:rsidRPr="00BC5AF4" w14:paraId="0B5FEBEF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81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CEA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76550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3425F8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43574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A1845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6196071</w:t>
            </w:r>
          </w:p>
        </w:tc>
      </w:tr>
      <w:tr w:rsidR="00BC5AF4" w:rsidRPr="00BC5AF4" w14:paraId="047E5DAF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4F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0FCD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4326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90F6E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3.20E-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890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473991</w:t>
            </w:r>
          </w:p>
        </w:tc>
      </w:tr>
      <w:tr w:rsidR="00BC5AF4" w:rsidRPr="00BC5AF4" w14:paraId="2B5B52F9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F4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E08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360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78DBEC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1.59E-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99BFAE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19869014</w:t>
            </w:r>
          </w:p>
        </w:tc>
      </w:tr>
      <w:tr w:rsidR="00BC5AF4" w:rsidRPr="00BC5AF4" w14:paraId="4D18CE64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F59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1D2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87118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D72BC4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6.49E-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B6B3B5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0174301</w:t>
            </w:r>
          </w:p>
        </w:tc>
      </w:tr>
      <w:tr w:rsidR="00BC5AF4" w:rsidRPr="00BC5AF4" w14:paraId="1D9E0669" w14:textId="77777777" w:rsidTr="00BC5AF4">
        <w:trPr>
          <w:trHeight w:val="29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AF8A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197A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94188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5BAF16B7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6100"/>
                <w:kern w:val="0"/>
                <w:sz w:val="22"/>
                <w:szCs w:val="22"/>
                <w14:ligatures w14:val="none"/>
              </w:rPr>
              <w:t>0.0002557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4990" w14:textId="77777777" w:rsidR="00BC5AF4" w:rsidRPr="00BC5AF4" w:rsidRDefault="00BC5AF4" w:rsidP="00BC5A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C5AF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814302</w:t>
            </w:r>
          </w:p>
        </w:tc>
      </w:tr>
    </w:tbl>
    <w:p w14:paraId="6CB4B4FE" w14:textId="77777777" w:rsidR="00BC5AF4" w:rsidRDefault="00BC5AF4">
      <w:pPr>
        <w:rPr>
          <w:b/>
          <w:bCs/>
        </w:rPr>
      </w:pPr>
    </w:p>
    <w:p w14:paraId="1FAEF3FF" w14:textId="731B903A" w:rsidR="0009226E" w:rsidRDefault="00EA4C43">
      <w:r w:rsidRPr="006960CA">
        <w:rPr>
          <w:b/>
          <w:bCs/>
        </w:rPr>
        <w:t>Supplemental Table S</w:t>
      </w:r>
      <w:r w:rsidR="005A49D7">
        <w:rPr>
          <w:b/>
          <w:bCs/>
        </w:rPr>
        <w:t>2</w:t>
      </w:r>
      <w:r>
        <w:t xml:space="preserve">. </w:t>
      </w:r>
      <w:r w:rsidR="00B37EA7">
        <w:t xml:space="preserve">ANOVA table of linear mixed effects model testing for effects of site type, </w:t>
      </w:r>
      <w:r w:rsidR="009D7E18">
        <w:t>s</w:t>
      </w:r>
      <w:r w:rsidR="00F41F4D">
        <w:t>eason</w:t>
      </w:r>
      <w:r w:rsidR="00B37EA7">
        <w:t xml:space="preserve">, and metabarcoding method (DNA vs RNA) </w:t>
      </w:r>
      <w:r w:rsidR="006960CA">
        <w:t>on fungal ITS2 Shannon diversity</w:t>
      </w:r>
    </w:p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3070"/>
        <w:gridCol w:w="1065"/>
        <w:gridCol w:w="416"/>
        <w:gridCol w:w="1161"/>
      </w:tblGrid>
      <w:tr w:rsidR="001C7BF8" w:rsidRPr="001C7BF8" w14:paraId="7A455A08" w14:textId="77777777" w:rsidTr="001C7BF8">
        <w:trPr>
          <w:trHeight w:val="315"/>
          <w:jc w:val="center"/>
        </w:trPr>
        <w:tc>
          <w:tcPr>
            <w:tcW w:w="56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41A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TS2 (fungal) Shannon Diversity </w:t>
            </w:r>
          </w:p>
        </w:tc>
      </w:tr>
      <w:tr w:rsidR="001C7BF8" w:rsidRPr="001C7BF8" w14:paraId="0340F44E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ECFA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743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A61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7A7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1C7BF8" w:rsidRPr="001C7BF8" w14:paraId="62581797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11A" w14:textId="77777777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834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564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0B4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3F9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31E-05</w:t>
            </w:r>
          </w:p>
        </w:tc>
      </w:tr>
      <w:tr w:rsidR="001C7BF8" w:rsidRPr="001C7BF8" w14:paraId="64CDBC94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76A" w14:textId="1CF0EC93" w:rsidR="001C7BF8" w:rsidRPr="001C7BF8" w:rsidRDefault="00F41F4D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C5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585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31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ACB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9E-05</w:t>
            </w:r>
          </w:p>
        </w:tc>
      </w:tr>
      <w:tr w:rsidR="001C7BF8" w:rsidRPr="001C7BF8" w14:paraId="1030B5AC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6596" w14:textId="77777777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3F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865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655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65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0E-05</w:t>
            </w:r>
          </w:p>
        </w:tc>
      </w:tr>
      <w:tr w:rsidR="001C7BF8" w:rsidRPr="001C7BF8" w14:paraId="20A0A19D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2F0" w14:textId="49B66872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F41F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7A7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46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D309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34B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36</w:t>
            </w:r>
          </w:p>
        </w:tc>
      </w:tr>
      <w:tr w:rsidR="001C7BF8" w:rsidRPr="001C7BF8" w14:paraId="6EECC6EC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D4CF" w14:textId="77777777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_R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BB2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4FA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A870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17</w:t>
            </w:r>
          </w:p>
        </w:tc>
      </w:tr>
      <w:tr w:rsidR="001C7BF8" w:rsidRPr="001C7BF8" w14:paraId="4A660477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DDB" w14:textId="088FD460" w:rsidR="001C7BF8" w:rsidRPr="001C7BF8" w:rsidRDefault="00F41F4D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r w:rsidR="001C7BF8"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03F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8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8BE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BB0E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42</w:t>
            </w:r>
          </w:p>
        </w:tc>
      </w:tr>
      <w:tr w:rsidR="001C7BF8" w:rsidRPr="001C7BF8" w14:paraId="2BD4A549" w14:textId="77777777" w:rsidTr="001C7BF8">
        <w:trPr>
          <w:trHeight w:val="300"/>
          <w:jc w:val="center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3726" w14:textId="0FC3280F" w:rsidR="001C7BF8" w:rsidRPr="001C7BF8" w:rsidRDefault="001C7BF8" w:rsidP="001C7BF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F41F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E988D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3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3AB5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BF14B" w14:textId="77777777" w:rsidR="001C7BF8" w:rsidRPr="001C7BF8" w:rsidRDefault="001C7BF8" w:rsidP="001C7B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C7BF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97</w:t>
            </w:r>
          </w:p>
        </w:tc>
      </w:tr>
    </w:tbl>
    <w:p w14:paraId="3D291589" w14:textId="77777777" w:rsidR="00091F78" w:rsidRDefault="00091F78"/>
    <w:p w14:paraId="7BBE3E65" w14:textId="1497EF6D" w:rsidR="001C7BF8" w:rsidRDefault="001C7BF8" w:rsidP="001C7BF8">
      <w:r w:rsidRPr="006960CA">
        <w:rPr>
          <w:b/>
          <w:bCs/>
        </w:rPr>
        <w:t>Supplemental Table S</w:t>
      </w:r>
      <w:r w:rsidR="007C6262">
        <w:rPr>
          <w:b/>
          <w:bCs/>
        </w:rPr>
        <w:t>3</w:t>
      </w:r>
      <w:r>
        <w:t xml:space="preserve">. ANOVA table of linear mixed effects model testing for effects of site type, </w:t>
      </w:r>
      <w:r w:rsidR="009D7E18">
        <w:t>s</w:t>
      </w:r>
      <w:r w:rsidR="00F41F4D">
        <w:t>eason</w:t>
      </w:r>
      <w:r>
        <w:t xml:space="preserve">, and metabarcoding method (DNA vs RNA) on </w:t>
      </w:r>
      <w:r w:rsidR="00B27646">
        <w:t>prokaryotic</w:t>
      </w:r>
      <w:r>
        <w:t xml:space="preserve"> </w:t>
      </w:r>
      <w:r w:rsidR="00B27646">
        <w:t>16S</w:t>
      </w:r>
      <w:r>
        <w:t xml:space="preserve"> Shannon diversity</w:t>
      </w:r>
    </w:p>
    <w:tbl>
      <w:tblPr>
        <w:tblW w:w="5620" w:type="dxa"/>
        <w:jc w:val="center"/>
        <w:tblLook w:val="04A0" w:firstRow="1" w:lastRow="0" w:firstColumn="1" w:lastColumn="0" w:noHBand="0" w:noVBand="1"/>
      </w:tblPr>
      <w:tblGrid>
        <w:gridCol w:w="2988"/>
        <w:gridCol w:w="1036"/>
        <w:gridCol w:w="416"/>
        <w:gridCol w:w="1281"/>
      </w:tblGrid>
      <w:tr w:rsidR="00265622" w:rsidRPr="00265622" w14:paraId="2508C12E" w14:textId="77777777" w:rsidTr="00265622">
        <w:trPr>
          <w:trHeight w:val="315"/>
          <w:jc w:val="center"/>
        </w:trPr>
        <w:tc>
          <w:tcPr>
            <w:tcW w:w="56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1A24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S (prokaryotic) Shannon Diversity </w:t>
            </w:r>
          </w:p>
        </w:tc>
      </w:tr>
      <w:tr w:rsidR="00265622" w:rsidRPr="00265622" w14:paraId="51BD0943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BCFA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6A8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4430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AA1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265622" w:rsidRPr="00265622" w14:paraId="10315E8F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0B6" w14:textId="77777777" w:rsidR="00265622" w:rsidRPr="00265622" w:rsidRDefault="00265622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9FF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706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1A59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295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67E-05</w:t>
            </w:r>
          </w:p>
        </w:tc>
      </w:tr>
      <w:tr w:rsidR="00265622" w:rsidRPr="00265622" w14:paraId="35912D28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450" w14:textId="666A94CF" w:rsidR="00265622" w:rsidRPr="00265622" w:rsidRDefault="00F41F4D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C06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57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3FA6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B9B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605</w:t>
            </w:r>
          </w:p>
        </w:tc>
      </w:tr>
      <w:tr w:rsidR="00265622" w:rsidRPr="00265622" w14:paraId="60374EAB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4D3" w14:textId="77777777" w:rsidR="00265622" w:rsidRPr="00265622" w:rsidRDefault="00265622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AC76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9.69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B1F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D34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2.20E-16</w:t>
            </w:r>
          </w:p>
        </w:tc>
      </w:tr>
      <w:tr w:rsidR="00265622" w:rsidRPr="00265622" w14:paraId="714286EE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A9A" w14:textId="052C843A" w:rsidR="00265622" w:rsidRPr="00265622" w:rsidRDefault="00265622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F41F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0FAD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71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F7F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F832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3248</w:t>
            </w:r>
          </w:p>
        </w:tc>
      </w:tr>
      <w:tr w:rsidR="00265622" w:rsidRPr="00265622" w14:paraId="6E085B4C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4077" w14:textId="77777777" w:rsidR="00265622" w:rsidRPr="00265622" w:rsidRDefault="00265622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_R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CD34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65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1AB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56D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7782</w:t>
            </w:r>
          </w:p>
        </w:tc>
      </w:tr>
      <w:tr w:rsidR="00265622" w:rsidRPr="00265622" w14:paraId="7778E253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779B" w14:textId="0840A35F" w:rsidR="00265622" w:rsidRPr="00265622" w:rsidRDefault="00F41F4D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eason</w:t>
            </w:r>
            <w:r w:rsidR="00265622"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5F09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17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9B0F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088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6869</w:t>
            </w:r>
          </w:p>
        </w:tc>
      </w:tr>
      <w:tr w:rsidR="00265622" w:rsidRPr="00265622" w14:paraId="72EBA2B4" w14:textId="77777777" w:rsidTr="00265622">
        <w:trPr>
          <w:trHeight w:val="300"/>
          <w:jc w:val="center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90F2" w14:textId="43AC2829" w:rsidR="00265622" w:rsidRPr="00265622" w:rsidRDefault="00265622" w:rsidP="002656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</w:t>
            </w:r>
            <w:r w:rsidR="00F41F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DNA_R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8B6C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318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A3A5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E2FC" w14:textId="77777777" w:rsidR="00265622" w:rsidRPr="00265622" w:rsidRDefault="00265622" w:rsidP="002656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562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359</w:t>
            </w:r>
          </w:p>
        </w:tc>
      </w:tr>
    </w:tbl>
    <w:p w14:paraId="4BAE6267" w14:textId="77777777" w:rsidR="006960CA" w:rsidRDefault="006960CA"/>
    <w:p w14:paraId="2DA88C9B" w14:textId="36029122" w:rsidR="00CF33BE" w:rsidRDefault="00CF33BE">
      <w:r>
        <w:rPr>
          <w:b/>
          <w:bCs/>
        </w:rPr>
        <w:t>Supplemental Table S</w:t>
      </w:r>
      <w:r w:rsidR="00605C98">
        <w:rPr>
          <w:b/>
          <w:bCs/>
        </w:rPr>
        <w:t>4</w:t>
      </w:r>
      <w:r>
        <w:rPr>
          <w:b/>
          <w:bCs/>
        </w:rPr>
        <w:t>.</w:t>
      </w:r>
      <w:r w:rsidR="00B27646">
        <w:t xml:space="preserve"> PERMANOVA table </w:t>
      </w:r>
      <w:r w:rsidR="00181BBA">
        <w:t xml:space="preserve">testing for effects of site type, </w:t>
      </w:r>
      <w:r w:rsidR="00F41F4D">
        <w:t>season</w:t>
      </w:r>
      <w:r w:rsidR="00181BBA">
        <w:t>, and metabarcoding method (DNA vs RNA) on fungal ITS2 community composition using Bray-Curtis dissimilarity</w:t>
      </w:r>
      <w:r w:rsidR="00D65A9A">
        <w:t xml:space="preserve"> with the full dataset</w:t>
      </w:r>
      <w:r w:rsidR="009F2F81">
        <w:t xml:space="preserve">. </w:t>
      </w:r>
      <w:r w:rsidR="00744B2F">
        <w:t>The model uses sequential sum of squares and terms were entered in the order listed below.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1670"/>
        <w:gridCol w:w="471"/>
        <w:gridCol w:w="1783"/>
        <w:gridCol w:w="1403"/>
        <w:gridCol w:w="1403"/>
        <w:gridCol w:w="990"/>
      </w:tblGrid>
      <w:tr w:rsidR="00ED4BB0" w:rsidRPr="00ED4BB0" w14:paraId="647E21DB" w14:textId="77777777" w:rsidTr="00ED4BB0">
        <w:trPr>
          <w:trHeight w:val="315"/>
          <w:jc w:val="center"/>
        </w:trPr>
        <w:tc>
          <w:tcPr>
            <w:tcW w:w="772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E34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(Fungal) PERMANOVA - Full Dataset</w:t>
            </w:r>
          </w:p>
        </w:tc>
      </w:tr>
      <w:tr w:rsidR="00ED4BB0" w:rsidRPr="00ED4BB0" w14:paraId="2F2BE47C" w14:textId="77777777" w:rsidTr="00ED4BB0">
        <w:trPr>
          <w:trHeight w:val="33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851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BA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4861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mOfSq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AC0D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71B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357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ED4BB0" w:rsidRPr="00ED4BB0" w14:paraId="0626CA75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7C2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7BB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B00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F36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6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E03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2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9214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4490E7EB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F08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60C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06C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C57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9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CC8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8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3311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68CDEBF6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CEC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7873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EE5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2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5E0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9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C1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322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488E6B95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9B0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F4E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90F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875B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EE9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3BF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D4BB0" w:rsidRPr="00ED4BB0" w14:paraId="1557D65A" w14:textId="77777777" w:rsidTr="00ED4BB0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11C4" w14:textId="77777777" w:rsidR="00ED4BB0" w:rsidRPr="00ED4BB0" w:rsidRDefault="00ED4BB0" w:rsidP="00ED4BB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4F7E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4C99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6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496C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68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84C9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50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D09D" w14:textId="77777777" w:rsidR="00ED4BB0" w:rsidRPr="00ED4BB0" w:rsidRDefault="00ED4BB0" w:rsidP="00ED4BB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D4BB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4FF552CD" w14:textId="77777777" w:rsidR="00C81F8E" w:rsidRDefault="00C81F8E"/>
    <w:p w14:paraId="0ED6FECC" w14:textId="1DC88BB3" w:rsidR="00165D9E" w:rsidRDefault="00165D9E" w:rsidP="00165D9E">
      <w:r>
        <w:rPr>
          <w:b/>
          <w:bCs/>
        </w:rPr>
        <w:t>Supplemental Table S</w:t>
      </w:r>
      <w:r w:rsidR="00CC48BA">
        <w:rPr>
          <w:b/>
          <w:bCs/>
        </w:rPr>
        <w:t>5</w:t>
      </w:r>
      <w:r>
        <w:rPr>
          <w:b/>
          <w:bCs/>
        </w:rPr>
        <w:t>.</w:t>
      </w:r>
      <w:r>
        <w:t xml:space="preserve"> PERMANOVA table testing for effects of site type, </w:t>
      </w:r>
      <w:r w:rsidR="00F41F4D">
        <w:t>season</w:t>
      </w:r>
      <w:r>
        <w:t>, and metabarcoding method (DNA vs RNA) on prokaryotic 16S community composition using Bray-Curtis dissimilarity</w:t>
      </w:r>
      <w:r w:rsidR="00D65A9A">
        <w:t xml:space="preserve"> with the full dataset</w:t>
      </w:r>
      <w:r w:rsidR="00744B2F">
        <w:t>. The model uses sequential sum of squares and terms were entered in the order listed below.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1670"/>
        <w:gridCol w:w="471"/>
        <w:gridCol w:w="1783"/>
        <w:gridCol w:w="1403"/>
        <w:gridCol w:w="1403"/>
        <w:gridCol w:w="990"/>
      </w:tblGrid>
      <w:tr w:rsidR="00BA088A" w:rsidRPr="00BA088A" w14:paraId="7C1011DF" w14:textId="77777777" w:rsidTr="00BA088A">
        <w:trPr>
          <w:trHeight w:val="315"/>
          <w:jc w:val="center"/>
        </w:trPr>
        <w:tc>
          <w:tcPr>
            <w:tcW w:w="772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1B73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(Prokaryotic) PERMANOVA - Full Datatset</w:t>
            </w:r>
          </w:p>
        </w:tc>
      </w:tr>
      <w:tr w:rsidR="00BA088A" w:rsidRPr="00BA088A" w14:paraId="6841B0FB" w14:textId="77777777" w:rsidTr="00BA088A">
        <w:trPr>
          <w:trHeight w:val="33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509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68D6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6EB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mOfSq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2A9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657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333F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BA088A" w:rsidRPr="00BA088A" w14:paraId="3C4F7824" w14:textId="77777777" w:rsidTr="00BA088A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6C2" w14:textId="77777777" w:rsidR="00BA088A" w:rsidRPr="00BA088A" w:rsidRDefault="00BA088A" w:rsidP="00BA08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C7B2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BA0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94C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0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015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7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9FFC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A088A" w:rsidRPr="00BA088A" w14:paraId="4A1AC327" w14:textId="77777777" w:rsidTr="00BA088A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BEA4" w14:textId="77777777" w:rsidR="00BA088A" w:rsidRPr="00BA088A" w:rsidRDefault="00BA088A" w:rsidP="00BA08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0F2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5D0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847F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4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E00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D2E0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A088A" w:rsidRPr="00BA088A" w14:paraId="1B0567C6" w14:textId="77777777" w:rsidTr="00BA088A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78AB" w14:textId="77777777" w:rsidR="00BA088A" w:rsidRPr="00BA088A" w:rsidRDefault="00BA088A" w:rsidP="00BA08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3F98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D47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2C70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3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90E3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A40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A088A" w:rsidRPr="00BA088A" w14:paraId="5D6A8611" w14:textId="77777777" w:rsidTr="00BA088A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756" w14:textId="77777777" w:rsidR="00BA088A" w:rsidRPr="00BA088A" w:rsidRDefault="00BA088A" w:rsidP="00BA08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EC1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B04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9752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E77A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01F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A088A" w:rsidRPr="00BA088A" w14:paraId="5C977263" w14:textId="77777777" w:rsidTr="00BA088A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2E17" w14:textId="77777777" w:rsidR="00BA088A" w:rsidRPr="00BA088A" w:rsidRDefault="00BA088A" w:rsidP="00BA08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021F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29F8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8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C63F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065F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.0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6026" w14:textId="77777777" w:rsidR="00BA088A" w:rsidRPr="00BA088A" w:rsidRDefault="00BA088A" w:rsidP="00BA08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08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20ECBBFB" w14:textId="77777777" w:rsidR="00165D9E" w:rsidRDefault="00165D9E" w:rsidP="00165D9E"/>
    <w:p w14:paraId="77A62DB9" w14:textId="2263821C" w:rsidR="00D65A9A" w:rsidRDefault="00D65A9A" w:rsidP="00D65A9A">
      <w:r>
        <w:rPr>
          <w:b/>
          <w:bCs/>
        </w:rPr>
        <w:t>Supplemental Table S</w:t>
      </w:r>
      <w:r w:rsidR="00D07FB7">
        <w:rPr>
          <w:b/>
          <w:bCs/>
        </w:rPr>
        <w:t>6</w:t>
      </w:r>
      <w:r>
        <w:rPr>
          <w:b/>
          <w:bCs/>
        </w:rPr>
        <w:t>.</w:t>
      </w:r>
      <w:r>
        <w:t xml:space="preserve"> </w:t>
      </w:r>
      <w:r w:rsidR="00B01951">
        <w:t>PERMANOVA table testing for effects of site type</w:t>
      </w:r>
      <w:r w:rsidR="007C1FAF">
        <w:t xml:space="preserve"> and</w:t>
      </w:r>
      <w:r w:rsidR="00B01951">
        <w:t xml:space="preserve"> </w:t>
      </w:r>
      <w:r w:rsidR="00F41F4D">
        <w:t>season</w:t>
      </w:r>
      <w:r w:rsidR="007C1FAF">
        <w:t xml:space="preserve"> </w:t>
      </w:r>
      <w:r w:rsidR="00B01951">
        <w:t>on fungal ITS2 community composition using Bray-Curtis dissimilarity with the DNA-only data subset</w:t>
      </w:r>
      <w:r w:rsidR="00744B2F">
        <w:t xml:space="preserve">. </w:t>
      </w:r>
      <w:r w:rsidR="007141A3">
        <w:t>The model uses sequential sum of squares and terms were entered in the order listed below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292"/>
        <w:gridCol w:w="440"/>
        <w:gridCol w:w="1608"/>
        <w:gridCol w:w="1265"/>
        <w:gridCol w:w="1078"/>
        <w:gridCol w:w="892"/>
      </w:tblGrid>
      <w:tr w:rsidR="00004D7E" w:rsidRPr="00004D7E" w14:paraId="2505373F" w14:textId="77777777" w:rsidTr="00004D7E">
        <w:trPr>
          <w:trHeight w:val="315"/>
          <w:jc w:val="center"/>
        </w:trPr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E349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(Fungal) PERMANOVA - DNA Dataset only</w:t>
            </w:r>
          </w:p>
        </w:tc>
      </w:tr>
      <w:tr w:rsidR="00004D7E" w:rsidRPr="00004D7E" w14:paraId="57489D34" w14:textId="77777777" w:rsidTr="00004D7E">
        <w:trPr>
          <w:trHeight w:val="33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98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2D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707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BF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BEC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D573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004D7E" w:rsidRPr="00004D7E" w14:paraId="732F0A12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BA9F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A5C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8E4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9B2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5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4D5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4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1309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04D7E" w:rsidRPr="00004D7E" w14:paraId="03EF1350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5184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44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2D4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A77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6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2CF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6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3D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04D7E" w:rsidRPr="00004D7E" w14:paraId="4E7404D1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9A9D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580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FBD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99B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4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A9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4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2EE0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004D7E" w:rsidRPr="00004D7E" w14:paraId="6A01E990" w14:textId="77777777" w:rsidTr="00004D7E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9DAA" w14:textId="77777777" w:rsidR="00004D7E" w:rsidRPr="00004D7E" w:rsidRDefault="00004D7E" w:rsidP="00004D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2777F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1CD4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B4C1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0B62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2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7C15" w14:textId="77777777" w:rsidR="00004D7E" w:rsidRPr="00004D7E" w:rsidRDefault="00004D7E" w:rsidP="0000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04D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31F13DA7" w14:textId="77777777" w:rsidR="00165D9E" w:rsidRDefault="00165D9E"/>
    <w:p w14:paraId="64846B6E" w14:textId="542118F0" w:rsidR="007C1FAF" w:rsidRDefault="007C1FAF">
      <w:r>
        <w:rPr>
          <w:b/>
          <w:bCs/>
        </w:rPr>
        <w:lastRenderedPageBreak/>
        <w:t>Supplemental Table S</w:t>
      </w:r>
      <w:r w:rsidR="00D07FB7">
        <w:rPr>
          <w:b/>
          <w:bCs/>
        </w:rPr>
        <w:t>7</w:t>
      </w:r>
      <w:r>
        <w:rPr>
          <w:b/>
          <w:bCs/>
        </w:rPr>
        <w:t>.</w:t>
      </w:r>
      <w:r>
        <w:t xml:space="preserve"> PERMANOVA table testing for effects of site type and </w:t>
      </w:r>
      <w:r w:rsidR="00F41F4D">
        <w:t>season</w:t>
      </w:r>
      <w:r>
        <w:t xml:space="preserve"> on fungal ITS2 community composition using Bray-Curtis dissimilarity with the RNA-only data subset</w:t>
      </w:r>
      <w:r w:rsidR="007141A3">
        <w:t>. The model uses sequential sum of squares and terms were entered in the order listed below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292"/>
        <w:gridCol w:w="440"/>
        <w:gridCol w:w="1608"/>
        <w:gridCol w:w="1265"/>
        <w:gridCol w:w="1078"/>
        <w:gridCol w:w="892"/>
      </w:tblGrid>
      <w:tr w:rsidR="002C0AD5" w:rsidRPr="002C0AD5" w14:paraId="09607EBD" w14:textId="77777777" w:rsidTr="002C0AD5">
        <w:trPr>
          <w:trHeight w:val="315"/>
          <w:jc w:val="center"/>
        </w:trPr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AD3A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TS2 (Fungal) PERMANOVA - RNA Dataset only</w:t>
            </w:r>
          </w:p>
        </w:tc>
      </w:tr>
      <w:tr w:rsidR="002C0AD5" w:rsidRPr="002C0AD5" w14:paraId="1B1918FE" w14:textId="77777777" w:rsidTr="002C0AD5">
        <w:trPr>
          <w:trHeight w:val="33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504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8A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FBE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CD06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2038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14C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2C0AD5" w:rsidRPr="002C0AD5" w14:paraId="2A55C2C2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D95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67A5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899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69C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2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046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4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B97C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C0AD5" w:rsidRPr="002C0AD5" w14:paraId="58A508B4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57EE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BE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478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C54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5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C6DB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7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5D9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C0AD5" w:rsidRPr="002C0AD5" w14:paraId="2CA1988A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B72F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5F17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71A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0C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8F1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2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1C0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2C0AD5" w:rsidRPr="002C0AD5" w14:paraId="30F8F31D" w14:textId="77777777" w:rsidTr="002C0AD5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AE4A" w14:textId="77777777" w:rsidR="002C0AD5" w:rsidRPr="002C0AD5" w:rsidRDefault="002C0AD5" w:rsidP="002C0A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23A7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7E2E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939D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ACE6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DC9B" w14:textId="77777777" w:rsidR="002C0AD5" w:rsidRPr="002C0AD5" w:rsidRDefault="002C0AD5" w:rsidP="002C0A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0A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2AC88A79" w14:textId="77777777" w:rsidR="00D171B3" w:rsidRDefault="00D171B3"/>
    <w:p w14:paraId="7EAF0F7D" w14:textId="14C11064" w:rsidR="00D171B3" w:rsidRDefault="00D171B3" w:rsidP="00D171B3">
      <w:r>
        <w:rPr>
          <w:b/>
          <w:bCs/>
        </w:rPr>
        <w:t>Supplemental Table S</w:t>
      </w:r>
      <w:r w:rsidR="00D07FB7">
        <w:rPr>
          <w:b/>
          <w:bCs/>
        </w:rPr>
        <w:t>8</w:t>
      </w:r>
      <w:r>
        <w:rPr>
          <w:b/>
          <w:bCs/>
        </w:rPr>
        <w:t>.</w:t>
      </w:r>
      <w:r>
        <w:t xml:space="preserve"> PERMANOVA table testing for effects of site type and </w:t>
      </w:r>
      <w:r w:rsidR="00F41F4D">
        <w:t>season</w:t>
      </w:r>
      <w:r>
        <w:t xml:space="preserve"> on prokaryotic 16S community composition using Bray-Curtis dissimilarity with the DNA-only data subset</w:t>
      </w:r>
      <w:r w:rsidR="007141A3">
        <w:t>. The model uses sequential sum of squares and terms were entered in the order listed below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292"/>
        <w:gridCol w:w="440"/>
        <w:gridCol w:w="1608"/>
        <w:gridCol w:w="1265"/>
        <w:gridCol w:w="1078"/>
        <w:gridCol w:w="892"/>
      </w:tblGrid>
      <w:tr w:rsidR="00191A4F" w:rsidRPr="00191A4F" w14:paraId="160B3C25" w14:textId="77777777" w:rsidTr="00191A4F">
        <w:trPr>
          <w:trHeight w:val="315"/>
          <w:jc w:val="center"/>
        </w:trPr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5D47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(Prokaryotic) PERMANOVA - DNA Dataset only</w:t>
            </w:r>
          </w:p>
        </w:tc>
      </w:tr>
      <w:tr w:rsidR="00191A4F" w:rsidRPr="00191A4F" w14:paraId="5A166576" w14:textId="77777777" w:rsidTr="00191A4F">
        <w:trPr>
          <w:trHeight w:val="33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8A1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B361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5061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5F4B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A15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870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191A4F" w:rsidRPr="00191A4F" w14:paraId="7E68B06A" w14:textId="77777777" w:rsidTr="00191A4F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349D" w14:textId="77777777" w:rsidR="00191A4F" w:rsidRPr="00191A4F" w:rsidRDefault="00191A4F" w:rsidP="00191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2F39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C6B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7659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8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0960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82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87F0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191A4F" w:rsidRPr="00191A4F" w14:paraId="1ED74112" w14:textId="77777777" w:rsidTr="00191A4F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57D" w14:textId="77777777" w:rsidR="00191A4F" w:rsidRPr="00191A4F" w:rsidRDefault="00191A4F" w:rsidP="00191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88C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5CF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3D1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5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EF2A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9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EA03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191A4F" w:rsidRPr="00191A4F" w14:paraId="062DF5F1" w14:textId="77777777" w:rsidTr="00191A4F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A0F" w14:textId="77777777" w:rsidR="00191A4F" w:rsidRPr="00191A4F" w:rsidRDefault="00191A4F" w:rsidP="00191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B5F8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0BC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DBD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3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5CC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7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0A7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191A4F" w:rsidRPr="00191A4F" w14:paraId="727EE613" w14:textId="77777777" w:rsidTr="00191A4F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C7EA" w14:textId="77777777" w:rsidR="00191A4F" w:rsidRPr="00191A4F" w:rsidRDefault="00191A4F" w:rsidP="00191A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19AC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C822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825E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0499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411E" w14:textId="77777777" w:rsidR="00191A4F" w:rsidRPr="00191A4F" w:rsidRDefault="00191A4F" w:rsidP="00191A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A4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</w:tbl>
    <w:p w14:paraId="4FD9C2B0" w14:textId="77777777" w:rsidR="00D171B3" w:rsidRDefault="00D171B3"/>
    <w:p w14:paraId="698F9171" w14:textId="2CC2E548" w:rsidR="00F310F2" w:rsidRDefault="00F310F2" w:rsidP="00F310F2">
      <w:r>
        <w:rPr>
          <w:b/>
          <w:bCs/>
        </w:rPr>
        <w:t>Supplemental Table S</w:t>
      </w:r>
      <w:r w:rsidR="00B458E1">
        <w:rPr>
          <w:b/>
          <w:bCs/>
        </w:rPr>
        <w:t>9</w:t>
      </w:r>
      <w:r>
        <w:rPr>
          <w:b/>
          <w:bCs/>
        </w:rPr>
        <w:t>.</w:t>
      </w:r>
      <w:r>
        <w:t xml:space="preserve"> PERMANOVA table testing for effects of site type and </w:t>
      </w:r>
      <w:r w:rsidR="00F41F4D">
        <w:t>season</w:t>
      </w:r>
      <w:r>
        <w:t xml:space="preserve"> on prokaryotic 16S community composition using Bray-Curtis dissimilarity with the RNA-only data subset</w:t>
      </w:r>
      <w:r w:rsidR="007141A3">
        <w:t>. The model uses sequential sum of squares and terms were entered in the order listed below.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292"/>
        <w:gridCol w:w="440"/>
        <w:gridCol w:w="1608"/>
        <w:gridCol w:w="1265"/>
        <w:gridCol w:w="1078"/>
        <w:gridCol w:w="892"/>
      </w:tblGrid>
      <w:tr w:rsidR="00F004A1" w:rsidRPr="00F004A1" w14:paraId="222D628B" w14:textId="77777777" w:rsidTr="00F004A1">
        <w:trPr>
          <w:trHeight w:val="315"/>
          <w:jc w:val="center"/>
        </w:trPr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67AE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(Prokaryotic) PERMANOVA - RNA Dataset only</w:t>
            </w:r>
          </w:p>
        </w:tc>
      </w:tr>
      <w:tr w:rsidR="00F004A1" w:rsidRPr="00F004A1" w14:paraId="4DE6FAB5" w14:textId="77777777" w:rsidTr="00F004A1">
        <w:trPr>
          <w:trHeight w:val="33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A4A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30C6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83D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umOfSq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33F9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R</w:t>
            </w: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:vertAlign w:val="superscript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BF2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724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F004A1" w:rsidRPr="00F004A1" w14:paraId="1D05634C" w14:textId="77777777" w:rsidTr="00F004A1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84C" w14:textId="77777777" w:rsidR="00F004A1" w:rsidRPr="00F004A1" w:rsidRDefault="00F004A1" w:rsidP="00F004A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D95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6C07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CA6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4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A98F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9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0D7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F004A1" w:rsidRPr="00F004A1" w14:paraId="6D55E43D" w14:textId="77777777" w:rsidTr="00F004A1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041" w14:textId="77777777" w:rsidR="00F004A1" w:rsidRPr="00F004A1" w:rsidRDefault="00F004A1" w:rsidP="00F004A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FEA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D90D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7C8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4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840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6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BDC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F004A1" w:rsidRPr="00F004A1" w14:paraId="369EA039" w14:textId="77777777" w:rsidTr="00F004A1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8E4" w14:textId="77777777" w:rsidR="00F004A1" w:rsidRPr="00F004A1" w:rsidRDefault="00F004A1" w:rsidP="00F004A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8B4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BDF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29E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3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019E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2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22F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F004A1" w:rsidRPr="00F004A1" w14:paraId="73E8A516" w14:textId="77777777" w:rsidTr="00F004A1">
        <w:trPr>
          <w:trHeight w:val="300"/>
          <w:jc w:val="center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7AF4" w14:textId="77777777" w:rsidR="00F004A1" w:rsidRPr="00F004A1" w:rsidRDefault="00F004A1" w:rsidP="00F004A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D115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08F0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D832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DD6B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89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10E3" w14:textId="77777777" w:rsidR="00F004A1" w:rsidRPr="00F004A1" w:rsidRDefault="00F004A1" w:rsidP="00F004A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04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6C469813" w14:textId="77777777" w:rsidR="00F310F2" w:rsidRDefault="00F310F2"/>
    <w:p w14:paraId="2E2C6FB4" w14:textId="40CE2E8B" w:rsidR="00DD22C3" w:rsidRPr="00DD22C3" w:rsidRDefault="00B172FC" w:rsidP="00DD22C3">
      <w:pPr>
        <w:tabs>
          <w:tab w:val="left" w:pos="5760"/>
        </w:tabs>
      </w:pPr>
      <w:r w:rsidRPr="00B172FC">
        <w:rPr>
          <w:b/>
          <w:bCs/>
        </w:rPr>
        <w:t>Supplemental Table S</w:t>
      </w:r>
      <w:r w:rsidR="00F93B32">
        <w:rPr>
          <w:b/>
          <w:bCs/>
        </w:rPr>
        <w:t>10</w:t>
      </w:r>
      <w:r w:rsidRPr="00B172FC">
        <w:rPr>
          <w:b/>
          <w:bCs/>
        </w:rPr>
        <w:t>.</w:t>
      </w:r>
      <w:r>
        <w:rPr>
          <w:b/>
          <w:bCs/>
        </w:rPr>
        <w:t xml:space="preserve"> </w:t>
      </w:r>
      <w:r w:rsidR="00DD22C3">
        <w:t>ANOVA table of linear mixed effects model testing for effects of site type, season, and metabarcoding method (DNA vs RNA) on beta dispersion on the ITS2 Bray-Curtis dissimilarity matrix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3442"/>
        <w:gridCol w:w="1194"/>
        <w:gridCol w:w="416"/>
        <w:gridCol w:w="1541"/>
      </w:tblGrid>
      <w:tr w:rsidR="002F00F2" w:rsidRPr="002F00F2" w14:paraId="4A202C1F" w14:textId="77777777" w:rsidTr="002F00F2">
        <w:trPr>
          <w:trHeight w:val="315"/>
          <w:jc w:val="center"/>
        </w:trPr>
        <w:tc>
          <w:tcPr>
            <w:tcW w:w="6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C5D9C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TS2 Beta Dispersion of Bray-Curtis Dissimilarity</w:t>
            </w:r>
          </w:p>
        </w:tc>
      </w:tr>
      <w:tr w:rsidR="002F00F2" w:rsidRPr="002F00F2" w14:paraId="74BFE7F0" w14:textId="77777777" w:rsidTr="002F00F2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843E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657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CF3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BD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2F00F2" w:rsidRPr="002F00F2" w14:paraId="062EFE75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E6AA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0A0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B52A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EA6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723</w:t>
            </w:r>
          </w:p>
        </w:tc>
      </w:tr>
      <w:tr w:rsidR="002F00F2" w:rsidRPr="002F00F2" w14:paraId="319D7565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469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6C0C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.086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B0D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F63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8E-07</w:t>
            </w:r>
          </w:p>
        </w:tc>
      </w:tr>
      <w:tr w:rsidR="002F00F2" w:rsidRPr="002F00F2" w14:paraId="1079C99D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61A9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C31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1.49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A555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F54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2.20E-16</w:t>
            </w:r>
          </w:p>
        </w:tc>
      </w:tr>
      <w:tr w:rsidR="002F00F2" w:rsidRPr="002F00F2" w14:paraId="13B2B9FF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510C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Tim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F800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18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EC26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209C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658</w:t>
            </w:r>
          </w:p>
        </w:tc>
      </w:tr>
      <w:tr w:rsidR="002F00F2" w:rsidRPr="002F00F2" w14:paraId="7D1AC6A0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1D64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_R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02E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64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02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AA7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6574</w:t>
            </w:r>
          </w:p>
        </w:tc>
      </w:tr>
      <w:tr w:rsidR="002F00F2" w:rsidRPr="002F00F2" w14:paraId="1D9A2F6A" w14:textId="77777777" w:rsidTr="002F00F2">
        <w:trPr>
          <w:trHeight w:val="300"/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DFCA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:DNA_R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F02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48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B32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805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7496</w:t>
            </w:r>
          </w:p>
        </w:tc>
      </w:tr>
      <w:tr w:rsidR="002F00F2" w:rsidRPr="002F00F2" w14:paraId="02D37D4C" w14:textId="77777777" w:rsidTr="002F00F2">
        <w:trPr>
          <w:trHeight w:val="315"/>
          <w:jc w:val="center"/>
        </w:trPr>
        <w:tc>
          <w:tcPr>
            <w:tcW w:w="3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C6CE" w14:textId="77777777" w:rsidR="002F00F2" w:rsidRPr="002F00F2" w:rsidRDefault="002F00F2" w:rsidP="002F00F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Time:DNA_RN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CA9BF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38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E738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1939" w14:textId="77777777" w:rsidR="002F00F2" w:rsidRPr="002F00F2" w:rsidRDefault="002F00F2" w:rsidP="002F00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00F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7528</w:t>
            </w:r>
          </w:p>
        </w:tc>
      </w:tr>
    </w:tbl>
    <w:p w14:paraId="6BC31D14" w14:textId="77777777" w:rsidR="00DD22C3" w:rsidRPr="00DD22C3" w:rsidRDefault="00DD22C3" w:rsidP="00DD22C3">
      <w:pPr>
        <w:tabs>
          <w:tab w:val="left" w:pos="5760"/>
        </w:tabs>
        <w:rPr>
          <w:b/>
          <w:bCs/>
        </w:rPr>
      </w:pPr>
    </w:p>
    <w:p w14:paraId="3ABF5423" w14:textId="693D6EC8" w:rsidR="003D462F" w:rsidRPr="00DD22C3" w:rsidRDefault="003D462F" w:rsidP="003D462F">
      <w:pPr>
        <w:tabs>
          <w:tab w:val="left" w:pos="5760"/>
        </w:tabs>
      </w:pPr>
      <w:r w:rsidRPr="00B172FC">
        <w:rPr>
          <w:b/>
          <w:bCs/>
        </w:rPr>
        <w:t>Supplemental Table S</w:t>
      </w:r>
      <w:r w:rsidR="001D38B0">
        <w:rPr>
          <w:b/>
          <w:bCs/>
        </w:rPr>
        <w:t>1</w:t>
      </w:r>
      <w:r w:rsidR="00FB1C23">
        <w:rPr>
          <w:b/>
          <w:bCs/>
        </w:rPr>
        <w:t>1</w:t>
      </w:r>
      <w:r w:rsidRPr="00B172FC">
        <w:rPr>
          <w:b/>
          <w:bCs/>
        </w:rPr>
        <w:t>.</w:t>
      </w:r>
      <w:r>
        <w:rPr>
          <w:b/>
          <w:bCs/>
        </w:rPr>
        <w:t xml:space="preserve"> </w:t>
      </w:r>
      <w:r>
        <w:t>ANOVA table of linear mixed effects model testing for effects of site type, season, and metabarcoding method (DNA vs RNA) on beta dispersion on the 16S Bray-Curtis dissimilarity matrix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3439"/>
        <w:gridCol w:w="1193"/>
        <w:gridCol w:w="416"/>
        <w:gridCol w:w="1545"/>
      </w:tblGrid>
      <w:tr w:rsidR="00775D3C" w:rsidRPr="00775D3C" w14:paraId="710C0540" w14:textId="77777777" w:rsidTr="00775D3C">
        <w:trPr>
          <w:trHeight w:val="315"/>
          <w:jc w:val="center"/>
        </w:trPr>
        <w:tc>
          <w:tcPr>
            <w:tcW w:w="6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DB3EB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S Beta Dispersion of Bray-Curtis Dissimilarity</w:t>
            </w:r>
          </w:p>
        </w:tc>
      </w:tr>
      <w:tr w:rsidR="00775D3C" w:rsidRPr="00775D3C" w14:paraId="768CA1C2" w14:textId="77777777" w:rsidTr="00775D3C">
        <w:trPr>
          <w:trHeight w:val="315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6201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C703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hisq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14D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E30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P</w:t>
            </w:r>
          </w:p>
        </w:tc>
      </w:tr>
      <w:tr w:rsidR="00775D3C" w:rsidRPr="00775D3C" w14:paraId="5BEAB78E" w14:textId="77777777" w:rsidTr="00775D3C">
        <w:trPr>
          <w:trHeight w:val="30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604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8B7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389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656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639F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5461</w:t>
            </w:r>
          </w:p>
        </w:tc>
      </w:tr>
      <w:tr w:rsidR="00775D3C" w:rsidRPr="00775D3C" w14:paraId="4E338EE7" w14:textId="77777777" w:rsidTr="00775D3C">
        <w:trPr>
          <w:trHeight w:val="30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8E6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221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058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5E9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EC7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7E-04</w:t>
            </w:r>
          </w:p>
        </w:tc>
      </w:tr>
      <w:tr w:rsidR="00775D3C" w:rsidRPr="00775D3C" w14:paraId="5FF1A9CB" w14:textId="77777777" w:rsidTr="00775D3C">
        <w:trPr>
          <w:trHeight w:val="30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270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NA_R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F974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BE05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886E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5E-01</w:t>
            </w:r>
          </w:p>
        </w:tc>
      </w:tr>
      <w:tr w:rsidR="00775D3C" w:rsidRPr="00775D3C" w14:paraId="43396FC5" w14:textId="77777777" w:rsidTr="00775D3C">
        <w:trPr>
          <w:trHeight w:val="30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5AC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Tim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B06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10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278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E8B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06851</w:t>
            </w:r>
          </w:p>
        </w:tc>
      </w:tr>
      <w:tr w:rsidR="00775D3C" w:rsidRPr="00775D3C" w14:paraId="081DE648" w14:textId="77777777" w:rsidTr="00775D3C">
        <w:trPr>
          <w:trHeight w:val="30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807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DNA_R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7C1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043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E55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6D7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87267</w:t>
            </w:r>
          </w:p>
        </w:tc>
      </w:tr>
      <w:tr w:rsidR="00775D3C" w:rsidRPr="00775D3C" w14:paraId="6A3FF8FB" w14:textId="77777777" w:rsidTr="00775D3C">
        <w:trPr>
          <w:trHeight w:val="300"/>
          <w:jc w:val="center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1944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:DNA_R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FFC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3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912B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ABF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43432</w:t>
            </w:r>
          </w:p>
        </w:tc>
      </w:tr>
      <w:tr w:rsidR="00775D3C" w:rsidRPr="00775D3C" w14:paraId="4B925175" w14:textId="77777777" w:rsidTr="00775D3C">
        <w:trPr>
          <w:trHeight w:val="315"/>
          <w:jc w:val="center"/>
        </w:trPr>
        <w:tc>
          <w:tcPr>
            <w:tcW w:w="3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ACD8" w14:textId="77777777" w:rsidR="00775D3C" w:rsidRPr="00775D3C" w:rsidRDefault="00775D3C" w:rsidP="00775D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teType:Time:DNA_RN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6B762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7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E712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676B" w14:textId="77777777" w:rsidR="00775D3C" w:rsidRPr="00775D3C" w:rsidRDefault="00775D3C" w:rsidP="00775D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5D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05988</w:t>
            </w:r>
          </w:p>
        </w:tc>
      </w:tr>
    </w:tbl>
    <w:p w14:paraId="6F190BC4" w14:textId="52061F1C" w:rsidR="00E133E9" w:rsidRPr="00DD22C3" w:rsidRDefault="00E133E9" w:rsidP="000F1080">
      <w:pPr>
        <w:tabs>
          <w:tab w:val="left" w:pos="5760"/>
        </w:tabs>
        <w:rPr>
          <w:b/>
          <w:bCs/>
        </w:rPr>
      </w:pPr>
    </w:p>
    <w:sectPr w:rsidR="00E133E9" w:rsidRPr="00DD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6E"/>
    <w:rsid w:val="00004D7E"/>
    <w:rsid w:val="00027B9E"/>
    <w:rsid w:val="000333C6"/>
    <w:rsid w:val="00091F78"/>
    <w:rsid w:val="0009226E"/>
    <w:rsid w:val="000F1080"/>
    <w:rsid w:val="00160C2A"/>
    <w:rsid w:val="00165D9E"/>
    <w:rsid w:val="00181BBA"/>
    <w:rsid w:val="00191A4F"/>
    <w:rsid w:val="001C7BF8"/>
    <w:rsid w:val="001D38B0"/>
    <w:rsid w:val="001F0F5C"/>
    <w:rsid w:val="00234F9E"/>
    <w:rsid w:val="00265622"/>
    <w:rsid w:val="002C0AD5"/>
    <w:rsid w:val="002F00F2"/>
    <w:rsid w:val="002F6253"/>
    <w:rsid w:val="00304618"/>
    <w:rsid w:val="0033615A"/>
    <w:rsid w:val="00371063"/>
    <w:rsid w:val="00392983"/>
    <w:rsid w:val="003D462F"/>
    <w:rsid w:val="003F770D"/>
    <w:rsid w:val="00407533"/>
    <w:rsid w:val="0041763A"/>
    <w:rsid w:val="00436A85"/>
    <w:rsid w:val="00476301"/>
    <w:rsid w:val="004F49DA"/>
    <w:rsid w:val="004F6E53"/>
    <w:rsid w:val="005A4715"/>
    <w:rsid w:val="005A49D7"/>
    <w:rsid w:val="00605C98"/>
    <w:rsid w:val="006145AD"/>
    <w:rsid w:val="006408F1"/>
    <w:rsid w:val="0065662A"/>
    <w:rsid w:val="006746E4"/>
    <w:rsid w:val="00695CFE"/>
    <w:rsid w:val="006960CA"/>
    <w:rsid w:val="006E43DF"/>
    <w:rsid w:val="007141A3"/>
    <w:rsid w:val="00744B2F"/>
    <w:rsid w:val="00746B09"/>
    <w:rsid w:val="007553FD"/>
    <w:rsid w:val="00756388"/>
    <w:rsid w:val="00775D3C"/>
    <w:rsid w:val="007A72C6"/>
    <w:rsid w:val="007C1FAF"/>
    <w:rsid w:val="007C6262"/>
    <w:rsid w:val="008128BF"/>
    <w:rsid w:val="00817073"/>
    <w:rsid w:val="008E1DB0"/>
    <w:rsid w:val="008E7CEE"/>
    <w:rsid w:val="00967059"/>
    <w:rsid w:val="009D3D30"/>
    <w:rsid w:val="009D7E18"/>
    <w:rsid w:val="009F2F81"/>
    <w:rsid w:val="00A872AF"/>
    <w:rsid w:val="00AE2A27"/>
    <w:rsid w:val="00B01951"/>
    <w:rsid w:val="00B172FC"/>
    <w:rsid w:val="00B27646"/>
    <w:rsid w:val="00B37EA7"/>
    <w:rsid w:val="00B458E1"/>
    <w:rsid w:val="00BA088A"/>
    <w:rsid w:val="00BC5AF4"/>
    <w:rsid w:val="00BE155F"/>
    <w:rsid w:val="00C81F8E"/>
    <w:rsid w:val="00CC48BA"/>
    <w:rsid w:val="00CF33BE"/>
    <w:rsid w:val="00D07FB7"/>
    <w:rsid w:val="00D171B3"/>
    <w:rsid w:val="00D65A9A"/>
    <w:rsid w:val="00D7040C"/>
    <w:rsid w:val="00D8691D"/>
    <w:rsid w:val="00DA306A"/>
    <w:rsid w:val="00DD22C3"/>
    <w:rsid w:val="00E133E9"/>
    <w:rsid w:val="00E16B96"/>
    <w:rsid w:val="00E63F89"/>
    <w:rsid w:val="00E70649"/>
    <w:rsid w:val="00EA4C43"/>
    <w:rsid w:val="00ED4BB0"/>
    <w:rsid w:val="00F004A1"/>
    <w:rsid w:val="00F03161"/>
    <w:rsid w:val="00F310F2"/>
    <w:rsid w:val="00F41F4D"/>
    <w:rsid w:val="00F6484C"/>
    <w:rsid w:val="00F93B32"/>
    <w:rsid w:val="00F94B20"/>
    <w:rsid w:val="00FB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E513A"/>
  <w15:chartTrackingRefBased/>
  <w15:docId w15:val="{8644E536-97D8-44EB-A31E-15AA2564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62F"/>
  </w:style>
  <w:style w:type="paragraph" w:styleId="Heading1">
    <w:name w:val="heading 1"/>
    <w:basedOn w:val="Normal"/>
    <w:next w:val="Normal"/>
    <w:link w:val="Heading1Char"/>
    <w:uiPriority w:val="9"/>
    <w:qFormat/>
    <w:rsid w:val="00092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2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F54F0-5C69-4D8E-AB22-67DCC53FE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3</TotalTime>
  <Pages>4</Pages>
  <Words>846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nash</dc:creator>
  <cp:keywords/>
  <dc:description/>
  <cp:lastModifiedBy>jake nash</cp:lastModifiedBy>
  <cp:revision>86</cp:revision>
  <dcterms:created xsi:type="dcterms:W3CDTF">2024-04-02T20:39:00Z</dcterms:created>
  <dcterms:modified xsi:type="dcterms:W3CDTF">2025-02-11T20:59:00Z</dcterms:modified>
</cp:coreProperties>
</file>